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Ind w:w="-1001" w:type="dxa"/>
        <w:tblLook w:val="04A0" w:firstRow="1" w:lastRow="0" w:firstColumn="1" w:lastColumn="0" w:noHBand="0" w:noVBand="1"/>
      </w:tblPr>
      <w:tblGrid>
        <w:gridCol w:w="1668"/>
        <w:gridCol w:w="587"/>
        <w:gridCol w:w="11745"/>
        <w:gridCol w:w="1200"/>
      </w:tblGrid>
      <w:tr w:rsidR="00A06C78" w14:paraId="4A4814C1" w14:textId="77777777" w:rsidTr="00A06C78">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53DC11E" w14:textId="77777777" w:rsidR="00A06C78" w:rsidRDefault="00A06C78" w:rsidP="000808C9">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D2668BB" w14:textId="77777777" w:rsidR="00A06C78" w:rsidRDefault="00A06C78" w:rsidP="000808C9">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58CA6CC" w14:textId="77777777" w:rsidR="00A06C78" w:rsidRDefault="00A06C78" w:rsidP="000808C9">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FE7CA49" w14:textId="77777777" w:rsidR="00A06C78" w:rsidRDefault="00A06C78" w:rsidP="000808C9">
            <w:pPr>
              <w:pStyle w:val="Default"/>
              <w:rPr>
                <w:rFonts w:ascii="Arial" w:hAnsi="Arial" w:cs="Arial"/>
                <w:color w:val="FFFFFF"/>
                <w:sz w:val="18"/>
                <w:szCs w:val="18"/>
              </w:rPr>
            </w:pPr>
            <w:r>
              <w:rPr>
                <w:rFonts w:ascii="Arial" w:hAnsi="Arial" w:cs="Arial"/>
                <w:b/>
                <w:bCs/>
                <w:color w:val="FFFFFF"/>
                <w:sz w:val="18"/>
                <w:szCs w:val="18"/>
              </w:rPr>
              <w:t xml:space="preserve">Page where item is reported </w:t>
            </w:r>
          </w:p>
        </w:tc>
      </w:tr>
      <w:tr w:rsidR="00A06C78" w14:paraId="7D2B4986" w14:textId="77777777" w:rsidTr="00A06C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511FD5" w14:textId="77777777" w:rsidR="00A06C78" w:rsidRDefault="00A06C78" w:rsidP="000808C9">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53F018D" w14:textId="77777777" w:rsidR="00A06C78" w:rsidRDefault="00A06C78" w:rsidP="000808C9">
            <w:pPr>
              <w:pStyle w:val="Default"/>
              <w:jc w:val="right"/>
              <w:rPr>
                <w:rFonts w:ascii="Arial" w:hAnsi="Arial" w:cs="Arial"/>
                <w:color w:val="auto"/>
                <w:sz w:val="18"/>
                <w:szCs w:val="18"/>
              </w:rPr>
            </w:pPr>
          </w:p>
        </w:tc>
      </w:tr>
      <w:tr w:rsidR="00A06C78" w14:paraId="2242C43B" w14:textId="77777777" w:rsidTr="00A06C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0B08894"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0F7442A7"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7A2DAC93"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454279AD"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2</w:t>
            </w:r>
          </w:p>
        </w:tc>
      </w:tr>
      <w:tr w:rsidR="00A06C78" w14:paraId="0E281D3B" w14:textId="77777777" w:rsidTr="00A06C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66ED1DD" w14:textId="77777777" w:rsidR="00A06C78" w:rsidRDefault="00A06C78" w:rsidP="000808C9">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476019A" w14:textId="77777777" w:rsidR="00A06C78" w:rsidRDefault="00A06C78" w:rsidP="000808C9">
            <w:pPr>
              <w:pStyle w:val="Default"/>
              <w:jc w:val="right"/>
              <w:rPr>
                <w:rFonts w:ascii="Arial" w:hAnsi="Arial" w:cs="Arial"/>
                <w:color w:val="auto"/>
                <w:sz w:val="18"/>
                <w:szCs w:val="18"/>
              </w:rPr>
            </w:pPr>
          </w:p>
        </w:tc>
      </w:tr>
      <w:tr w:rsidR="00A06C78" w14:paraId="7A53E5F8" w14:textId="77777777" w:rsidTr="00A06C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3F62153"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04692C2C"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51D03E3E"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3CF0BB72"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2</w:t>
            </w:r>
          </w:p>
        </w:tc>
      </w:tr>
      <w:tr w:rsidR="00A06C78" w14:paraId="4EBD7FB3" w14:textId="77777777" w:rsidTr="00A06C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AA47F6" w14:textId="77777777" w:rsidR="00A06C78" w:rsidRDefault="00A06C78" w:rsidP="000808C9">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297A5B9" w14:textId="77777777" w:rsidR="00A06C78" w:rsidRDefault="00A06C78" w:rsidP="000808C9">
            <w:pPr>
              <w:pStyle w:val="Default"/>
              <w:jc w:val="right"/>
              <w:rPr>
                <w:rFonts w:ascii="Arial" w:hAnsi="Arial" w:cs="Arial"/>
                <w:color w:val="auto"/>
                <w:sz w:val="18"/>
                <w:szCs w:val="18"/>
              </w:rPr>
            </w:pPr>
          </w:p>
        </w:tc>
      </w:tr>
      <w:tr w:rsidR="00A06C78" w14:paraId="54C4DB8A"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6D8D988"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81E18A3"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15A40414"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503D251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3-5</w:t>
            </w:r>
          </w:p>
        </w:tc>
      </w:tr>
      <w:tr w:rsidR="00A06C78" w14:paraId="2633AD67" w14:textId="77777777" w:rsidTr="00A06C78">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F272476"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3BAE88DA"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31C4DFB3"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68C69AF6"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5</w:t>
            </w:r>
          </w:p>
        </w:tc>
      </w:tr>
      <w:tr w:rsidR="00A06C78" w14:paraId="1CC17CFE" w14:textId="77777777" w:rsidTr="00A06C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79020AF" w14:textId="77777777" w:rsidR="00A06C78" w:rsidRDefault="00A06C78" w:rsidP="000808C9">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F42B25D" w14:textId="77777777" w:rsidR="00A06C78" w:rsidRDefault="00A06C78" w:rsidP="000808C9">
            <w:pPr>
              <w:pStyle w:val="Default"/>
              <w:jc w:val="right"/>
              <w:rPr>
                <w:rFonts w:ascii="Arial" w:hAnsi="Arial" w:cs="Arial"/>
                <w:color w:val="auto"/>
                <w:sz w:val="18"/>
                <w:szCs w:val="18"/>
              </w:rPr>
            </w:pPr>
          </w:p>
        </w:tc>
      </w:tr>
      <w:tr w:rsidR="00A06C78" w14:paraId="1E0F0B62"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5E4E2A2"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78D729D4"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716CA711"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70523D85"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6</w:t>
            </w:r>
          </w:p>
        </w:tc>
      </w:tr>
      <w:tr w:rsidR="00A06C78" w14:paraId="3DEDC788" w14:textId="77777777" w:rsidTr="00A06C78">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42347004"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70BA12E1"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2D73423E"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39C10BC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5</w:t>
            </w:r>
          </w:p>
        </w:tc>
      </w:tr>
      <w:tr w:rsidR="00A06C78" w14:paraId="5E916905"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60C7802"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0764C922"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4084E01D"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44968C4E"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5</w:t>
            </w:r>
          </w:p>
        </w:tc>
      </w:tr>
      <w:tr w:rsidR="00A06C78" w14:paraId="4FC4871C"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B76D91C"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6973B70D"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17424A30"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6524CC75"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6</w:t>
            </w:r>
          </w:p>
        </w:tc>
      </w:tr>
      <w:tr w:rsidR="00A06C78" w14:paraId="519A2087" w14:textId="77777777" w:rsidTr="00A06C78">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41801882"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6A391D2C"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hideMark/>
          </w:tcPr>
          <w:p w14:paraId="2C211B0B"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0D174AB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8</w:t>
            </w:r>
          </w:p>
        </w:tc>
      </w:tr>
      <w:tr w:rsidR="00A06C78" w14:paraId="6EE052A5" w14:textId="77777777" w:rsidTr="00A06C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0DEB0EA"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1A35BAA1"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1A45801E"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7750B944"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7</w:t>
            </w:r>
          </w:p>
        </w:tc>
      </w:tr>
      <w:tr w:rsidR="00A06C78" w14:paraId="5B8580C5"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ECF8857"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6AAE49F2"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3B57A8AC"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2CEEAD92"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7</w:t>
            </w:r>
          </w:p>
        </w:tc>
      </w:tr>
      <w:tr w:rsidR="00A06C78" w14:paraId="36B0732A"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BA9F164"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319E4B6B"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20C0034B"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014B094D"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6</w:t>
            </w:r>
          </w:p>
        </w:tc>
      </w:tr>
      <w:tr w:rsidR="00A06C78" w14:paraId="42D9CB94"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A3EE1D6"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496A89EF"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173A82B3"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3AB4BD95"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7-8</w:t>
            </w:r>
          </w:p>
        </w:tc>
      </w:tr>
      <w:tr w:rsidR="00A06C78" w14:paraId="52BE5ED2" w14:textId="77777777" w:rsidTr="00A06C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863CD6D"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67CC8E36"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2D788FA0" w14:textId="77777777" w:rsidR="00A06C78" w:rsidRDefault="00A06C78" w:rsidP="000808C9">
            <w:pPr>
              <w:pStyle w:val="Default"/>
              <w:spacing w:before="40" w:after="40"/>
              <w:rPr>
                <w:rFonts w:ascii="Arial" w:hAnsi="Arial" w:cs="Arial"/>
                <w:sz w:val="18"/>
                <w:szCs w:val="18"/>
                <w:highlight w:val="yellow"/>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052AB715"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8</w:t>
            </w:r>
          </w:p>
        </w:tc>
      </w:tr>
      <w:tr w:rsidR="00A06C78" w14:paraId="33CD059F"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486EFC"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1D6AB70"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137BC520"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14:paraId="0E462383"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8</w:t>
            </w:r>
          </w:p>
        </w:tc>
      </w:tr>
      <w:tr w:rsidR="00A06C78" w14:paraId="194022CB"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5D84F8"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2DC300A0"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2CFBCE7F"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532DA5D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8</w:t>
            </w:r>
          </w:p>
        </w:tc>
      </w:tr>
      <w:tr w:rsidR="00A06C78" w14:paraId="64097A47"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83789F"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6AB75269"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15E18081"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070BA01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N/A</w:t>
            </w:r>
          </w:p>
        </w:tc>
      </w:tr>
      <w:tr w:rsidR="00A06C78" w14:paraId="4C9EF9B4"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A4F385"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51F2D95"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18244EB3"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43EBEAE4"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N/A</w:t>
            </w:r>
          </w:p>
        </w:tc>
      </w:tr>
      <w:tr w:rsidR="00A06C78" w14:paraId="1B997E80" w14:textId="77777777" w:rsidTr="00A06C7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DE562C"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19C790D"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5ADCC1DC"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62060277"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N/A</w:t>
            </w:r>
          </w:p>
        </w:tc>
      </w:tr>
      <w:tr w:rsidR="00A06C78" w14:paraId="720631E8"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A96C439"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34F2A2BD"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5B59F2F1"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24C9EFEE"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6</w:t>
            </w:r>
          </w:p>
        </w:tc>
      </w:tr>
      <w:tr w:rsidR="00A06C78" w14:paraId="4AEBA312"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2B5972D"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B7589F7"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273AA2DF"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0F870C32"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N/A</w:t>
            </w:r>
          </w:p>
        </w:tc>
      </w:tr>
      <w:tr w:rsidR="00A06C78" w14:paraId="70DCB9CB" w14:textId="77777777" w:rsidTr="00A06C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CDBB943" w14:textId="77777777" w:rsidR="00A06C78" w:rsidRDefault="00A06C78" w:rsidP="000808C9">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45F235F" w14:textId="77777777" w:rsidR="00A06C78" w:rsidRDefault="00A06C78" w:rsidP="000808C9">
            <w:pPr>
              <w:pStyle w:val="Default"/>
              <w:jc w:val="center"/>
              <w:rPr>
                <w:rFonts w:ascii="Arial" w:hAnsi="Arial" w:cs="Arial"/>
                <w:color w:val="auto"/>
                <w:sz w:val="18"/>
                <w:szCs w:val="18"/>
              </w:rPr>
            </w:pPr>
          </w:p>
        </w:tc>
      </w:tr>
      <w:tr w:rsidR="00A06C78" w14:paraId="20CA4E73" w14:textId="77777777" w:rsidTr="00A06C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ED0891F"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01294527"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274EA94F"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0FC201C3"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8-9</w:t>
            </w:r>
          </w:p>
        </w:tc>
      </w:tr>
      <w:tr w:rsidR="00A06C78" w14:paraId="0BE5A806"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30613E"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70F3FFC"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5F166812"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79A361A3"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A06C78" w14:paraId="03B3C86E" w14:textId="77777777" w:rsidTr="00A06C78">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046BA0C3"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3002FD42"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7DBA8B17"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7876E172"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8-11</w:t>
            </w:r>
          </w:p>
        </w:tc>
      </w:tr>
      <w:tr w:rsidR="00A06C78" w14:paraId="2F33455F"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31CDABC"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5002FAC"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13319701"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707AB9B5"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2</w:t>
            </w:r>
          </w:p>
        </w:tc>
      </w:tr>
      <w:tr w:rsidR="00A06C78" w14:paraId="695602A6"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CF927A6"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5D72F8D9"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1EC18C1A"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0228912C"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2-15</w:t>
            </w:r>
          </w:p>
        </w:tc>
      </w:tr>
      <w:tr w:rsidR="00A06C78" w14:paraId="45755BC6" w14:textId="77777777" w:rsidTr="00A06C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3B086F5"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463617A8"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243659C8"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541F07A6"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2-15</w:t>
            </w:r>
          </w:p>
        </w:tc>
      </w:tr>
      <w:tr w:rsidR="00A06C78" w14:paraId="167D1215" w14:textId="77777777" w:rsidTr="00A06C7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4E870F"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59A012E7"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6D021A8E"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04C1B65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N/A</w:t>
            </w:r>
          </w:p>
        </w:tc>
      </w:tr>
      <w:tr w:rsidR="00A06C78" w14:paraId="325008C6"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72B6760"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729AD1C"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54E2DFD7"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1EB21EB0"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N/A</w:t>
            </w:r>
          </w:p>
        </w:tc>
      </w:tr>
      <w:tr w:rsidR="00A06C78" w14:paraId="167F47F6"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6D6EAB"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583B6EAF"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7B12243C"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02050AE3"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N/A</w:t>
            </w:r>
          </w:p>
        </w:tc>
      </w:tr>
      <w:tr w:rsidR="00A06C78" w14:paraId="1EC589B2"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BF86344"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7304E956"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1E788CF1"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11C3C76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2</w:t>
            </w:r>
          </w:p>
        </w:tc>
      </w:tr>
      <w:tr w:rsidR="00A06C78" w14:paraId="19AFD44D"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B402BE3"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07E05C1D"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14:paraId="453A844D"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70F2478D"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3-14</w:t>
            </w:r>
          </w:p>
        </w:tc>
      </w:tr>
      <w:tr w:rsidR="00A06C78" w14:paraId="09728A55" w14:textId="77777777" w:rsidTr="00A06C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9704CFE" w14:textId="77777777" w:rsidR="00A06C78" w:rsidRDefault="00A06C78" w:rsidP="000808C9">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4465689" w14:textId="77777777" w:rsidR="00A06C78" w:rsidRDefault="00A06C78" w:rsidP="000808C9">
            <w:pPr>
              <w:pStyle w:val="Default"/>
              <w:jc w:val="center"/>
              <w:rPr>
                <w:rFonts w:ascii="Arial" w:hAnsi="Arial" w:cs="Arial"/>
                <w:color w:val="auto"/>
                <w:sz w:val="18"/>
                <w:szCs w:val="18"/>
              </w:rPr>
            </w:pPr>
          </w:p>
        </w:tc>
      </w:tr>
      <w:tr w:rsidR="00A06C78" w14:paraId="10460F00" w14:textId="77777777" w:rsidTr="00A06C78">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0A319A13"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2BF09169"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47074010"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14:paraId="7C317442"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5-17</w:t>
            </w:r>
          </w:p>
        </w:tc>
      </w:tr>
      <w:tr w:rsidR="00A06C78" w14:paraId="6312C6D0" w14:textId="77777777" w:rsidTr="00A06C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ABA32C3"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43A52C9"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4C86AABB"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6550AD3C"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9</w:t>
            </w:r>
          </w:p>
        </w:tc>
      </w:tr>
      <w:tr w:rsidR="00A06C78" w14:paraId="77688C36" w14:textId="77777777" w:rsidTr="00A06C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262089B"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4" w:space="0" w:color="auto"/>
              <w:right w:val="single" w:sz="6" w:space="0" w:color="000000"/>
            </w:tcBorders>
            <w:hideMark/>
          </w:tcPr>
          <w:p w14:paraId="65F1037D"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6A1FC2CD"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14:paraId="5F811DFE"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9</w:t>
            </w:r>
          </w:p>
        </w:tc>
      </w:tr>
      <w:tr w:rsidR="00A06C78" w14:paraId="7B265CCB" w14:textId="77777777" w:rsidTr="00A06C7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0D7E5E3" w14:textId="77777777" w:rsidR="00A06C78" w:rsidRDefault="00A06C78" w:rsidP="000808C9">
            <w:pPr>
              <w:rPr>
                <w:rFonts w:ascii="Arial" w:hAnsi="Arial" w:cs="Arial"/>
                <w:color w:val="000000"/>
                <w:sz w:val="18"/>
                <w:szCs w:val="18"/>
              </w:rPr>
            </w:pPr>
          </w:p>
        </w:tc>
        <w:tc>
          <w:tcPr>
            <w:tcW w:w="587" w:type="dxa"/>
            <w:tcBorders>
              <w:top w:val="single" w:sz="4" w:space="0" w:color="auto"/>
              <w:left w:val="single" w:sz="6" w:space="0" w:color="000000"/>
              <w:bottom w:val="single" w:sz="4" w:space="0" w:color="auto"/>
              <w:right w:val="single" w:sz="4" w:space="0" w:color="auto"/>
            </w:tcBorders>
            <w:hideMark/>
          </w:tcPr>
          <w:p w14:paraId="759AE916"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52ECF6F7"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14:paraId="67CB3E6A"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19</w:t>
            </w:r>
          </w:p>
        </w:tc>
      </w:tr>
      <w:tr w:rsidR="00A06C78" w14:paraId="095A86CA" w14:textId="77777777" w:rsidTr="00A06C78">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9C2D45B" w14:textId="77777777" w:rsidR="00A06C78" w:rsidRDefault="00A06C78" w:rsidP="000808C9">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2595D3C" w14:textId="77777777" w:rsidR="00A06C78" w:rsidRDefault="00A06C78" w:rsidP="000808C9">
            <w:pPr>
              <w:pStyle w:val="Default"/>
              <w:jc w:val="center"/>
              <w:rPr>
                <w:rFonts w:ascii="Arial" w:hAnsi="Arial" w:cs="Arial"/>
                <w:color w:val="auto"/>
                <w:sz w:val="18"/>
                <w:szCs w:val="18"/>
              </w:rPr>
            </w:pPr>
          </w:p>
        </w:tc>
      </w:tr>
      <w:tr w:rsidR="00A06C78" w14:paraId="14344C44" w14:textId="77777777" w:rsidTr="00A06C78">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0F1AB80"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024D4F94"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6AF2A0D4"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hideMark/>
          </w:tcPr>
          <w:p w14:paraId="7910CA7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3</w:t>
            </w:r>
          </w:p>
        </w:tc>
      </w:tr>
      <w:tr w:rsidR="00A06C78" w14:paraId="6C884A46" w14:textId="77777777" w:rsidTr="00A06C78">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5E8B1F"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70BE381"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6E238B06"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hideMark/>
          </w:tcPr>
          <w:p w14:paraId="64996A1A"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5</w:t>
            </w:r>
          </w:p>
        </w:tc>
      </w:tr>
      <w:tr w:rsidR="00A06C78" w14:paraId="469DBE82" w14:textId="77777777" w:rsidTr="00A06C7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964FAC" w14:textId="77777777" w:rsidR="00A06C78" w:rsidRDefault="00A06C78" w:rsidP="000808C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787B5737"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2ECDE21A"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hideMark/>
          </w:tcPr>
          <w:p w14:paraId="2B67C282"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8</w:t>
            </w:r>
          </w:p>
        </w:tc>
      </w:tr>
      <w:tr w:rsidR="00A06C78" w14:paraId="2FCB616C"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CA24D6E"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69814462"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14:paraId="1F295220"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0F404608"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20</w:t>
            </w:r>
          </w:p>
        </w:tc>
      </w:tr>
      <w:tr w:rsidR="00A06C78" w14:paraId="60AE8574" w14:textId="77777777" w:rsidTr="00A06C78">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8652EC6"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4CC020CB"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14:paraId="01B6F4CD"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14:paraId="62DA02E9"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20</w:t>
            </w:r>
          </w:p>
        </w:tc>
      </w:tr>
      <w:tr w:rsidR="00A06C78" w14:paraId="381AB262" w14:textId="77777777" w:rsidTr="00A06C78">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224297B2"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6FC2585C" w14:textId="77777777" w:rsidR="00A06C78" w:rsidRDefault="00A06C78" w:rsidP="000808C9">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6" w:space="0" w:color="000000"/>
              <w:left w:val="single" w:sz="6" w:space="0" w:color="000000"/>
              <w:bottom w:val="double" w:sz="6" w:space="0" w:color="000000"/>
              <w:right w:val="single" w:sz="6" w:space="0" w:color="000000"/>
            </w:tcBorders>
            <w:hideMark/>
          </w:tcPr>
          <w:p w14:paraId="0DC4B351" w14:textId="77777777" w:rsidR="00A06C78" w:rsidRDefault="00A06C78" w:rsidP="000808C9">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14:paraId="4E1FE17F" w14:textId="77777777" w:rsidR="00A06C78" w:rsidRDefault="00A06C78" w:rsidP="000808C9">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EA07A6F" w14:textId="77777777" w:rsidR="00D24F46" w:rsidRDefault="00D24F46"/>
    <w:sectPr w:rsidR="00D24F46" w:rsidSect="00A06C7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C78"/>
    <w:rsid w:val="00A06C78"/>
    <w:rsid w:val="00D24F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0E050"/>
  <w15:chartTrackingRefBased/>
  <w15:docId w15:val="{BDA23727-11B7-4F59-8C16-8928E8E5B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C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06C78"/>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4</Words>
  <Characters>5781</Characters>
  <Application>Microsoft Office Word</Application>
  <DocSecurity>0</DocSecurity>
  <Lines>48</Lines>
  <Paragraphs>13</Paragraphs>
  <ScaleCrop>false</ScaleCrop>
  <Company/>
  <LinksUpToDate>false</LinksUpToDate>
  <CharactersWithSpaces>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tan Dave</dc:creator>
  <cp:keywords/>
  <dc:description/>
  <cp:lastModifiedBy>Chintan Dave</cp:lastModifiedBy>
  <cp:revision>1</cp:revision>
  <dcterms:created xsi:type="dcterms:W3CDTF">2021-10-08T05:01:00Z</dcterms:created>
  <dcterms:modified xsi:type="dcterms:W3CDTF">2021-10-08T05:01:00Z</dcterms:modified>
</cp:coreProperties>
</file>